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E03B8" w14:textId="41BECE58" w:rsidR="00D3172D" w:rsidRPr="00262540" w:rsidRDefault="004276CE" w:rsidP="00D3109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1 </w:t>
      </w:r>
      <w:r w:rsidR="004F2B8A" w:rsidRPr="00262540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he International Classification of Diseases-10 coding of SLE</w:t>
      </w:r>
    </w:p>
    <w:p w14:paraId="7513E44B" w14:textId="77777777" w:rsidR="004F2B8A" w:rsidRPr="00262540" w:rsidRDefault="004F2B8A" w:rsidP="00D3109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60"/>
        <w:gridCol w:w="2079"/>
        <w:gridCol w:w="1956"/>
        <w:gridCol w:w="2501"/>
      </w:tblGrid>
      <w:tr w:rsidR="00FC63EC" w:rsidRPr="00FC63EC" w14:paraId="0C77CA31" w14:textId="65F070C5" w:rsidTr="00D31090">
        <w:tc>
          <w:tcPr>
            <w:tcW w:w="0" w:type="auto"/>
          </w:tcPr>
          <w:p w14:paraId="3E19A26B" w14:textId="49DFE3D0" w:rsidR="004768C3" w:rsidRPr="00FC63EC" w:rsidRDefault="004768C3" w:rsidP="00D310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</w:p>
        </w:tc>
        <w:tc>
          <w:tcPr>
            <w:tcW w:w="0" w:type="auto"/>
          </w:tcPr>
          <w:p w14:paraId="3AE1701D" w14:textId="719F6263" w:rsidR="004768C3" w:rsidRPr="00FC63EC" w:rsidRDefault="004768C3" w:rsidP="00D310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Standard Version1.0</w:t>
            </w:r>
          </w:p>
        </w:tc>
        <w:tc>
          <w:tcPr>
            <w:tcW w:w="0" w:type="auto"/>
          </w:tcPr>
          <w:p w14:paraId="7C23988B" w14:textId="5683938B" w:rsidR="004768C3" w:rsidRPr="00FC63EC" w:rsidRDefault="004768C3" w:rsidP="00D310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jing Version 4.0</w:t>
            </w:r>
          </w:p>
        </w:tc>
        <w:tc>
          <w:tcPr>
            <w:tcW w:w="0" w:type="auto"/>
          </w:tcPr>
          <w:p w14:paraId="542335B1" w14:textId="10C0327C" w:rsidR="004768C3" w:rsidRPr="00FC63EC" w:rsidRDefault="004768C3" w:rsidP="00D310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N</w:t>
            </w:r>
            <w:r w:rsidRPr="00FC63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tional </w:t>
            </w:r>
            <w:r w:rsidRPr="00FC63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C</w:t>
            </w:r>
            <w:r w:rsidRPr="00FC63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inical </w:t>
            </w:r>
            <w:r w:rsidRPr="00FC63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V</w:t>
            </w:r>
            <w:r w:rsidRPr="00FC63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rsion 1.1</w:t>
            </w:r>
          </w:p>
        </w:tc>
      </w:tr>
      <w:tr w:rsidR="00FC63EC" w:rsidRPr="00FC63EC" w14:paraId="214BB4D4" w14:textId="65CFB85E" w:rsidTr="00D31090">
        <w:tc>
          <w:tcPr>
            <w:tcW w:w="0" w:type="auto"/>
          </w:tcPr>
          <w:p w14:paraId="4948B6AC" w14:textId="5377747A" w:rsidR="004768C3" w:rsidRPr="00FC63EC" w:rsidRDefault="004768C3" w:rsidP="00D31090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SLE</w:t>
            </w:r>
          </w:p>
        </w:tc>
        <w:tc>
          <w:tcPr>
            <w:tcW w:w="0" w:type="auto"/>
          </w:tcPr>
          <w:p w14:paraId="3982ADFC" w14:textId="646BFD1B" w:rsidR="004768C3" w:rsidRPr="00FC63EC" w:rsidRDefault="004768C3" w:rsidP="00D31090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L93.001,</w:t>
            </w:r>
            <w:r w:rsidR="00D31090"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00</w:t>
            </w:r>
            <w:r w:rsidRPr="00FC63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32.800</w:t>
            </w:r>
            <w:r w:rsidRPr="00FC63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,</w:t>
            </w:r>
            <w:r w:rsidR="00D31090"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901</w:t>
            </w:r>
            <w:r w:rsidRPr="00FC63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O99.811</w:t>
            </w:r>
          </w:p>
        </w:tc>
        <w:tc>
          <w:tcPr>
            <w:tcW w:w="0" w:type="auto"/>
          </w:tcPr>
          <w:p w14:paraId="24FE2709" w14:textId="76B06438" w:rsidR="004768C3" w:rsidRPr="00FC63EC" w:rsidRDefault="004768C3" w:rsidP="00D31090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L93.001, M32.900,</w:t>
            </w:r>
          </w:p>
          <w:p w14:paraId="231400C7" w14:textId="591ADD80" w:rsidR="004768C3" w:rsidRPr="00FC63EC" w:rsidRDefault="004768C3" w:rsidP="00D31090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901, O99.807</w:t>
            </w:r>
          </w:p>
        </w:tc>
        <w:tc>
          <w:tcPr>
            <w:tcW w:w="0" w:type="auto"/>
          </w:tcPr>
          <w:p w14:paraId="0797C3D7" w14:textId="280A6E83" w:rsidR="001233D8" w:rsidRPr="00FC63EC" w:rsidRDefault="001233D8" w:rsidP="00D310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L93.001</w:t>
            </w:r>
          </w:p>
          <w:p w14:paraId="7C368A47" w14:textId="77777777" w:rsidR="001233D8" w:rsidRPr="00FC63EC" w:rsidRDefault="001233D8" w:rsidP="00D310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00</w:t>
            </w:r>
          </w:p>
          <w:p w14:paraId="59DFB3F3" w14:textId="4657BEA8" w:rsidR="004768C3" w:rsidRPr="00FC63EC" w:rsidRDefault="004768C3" w:rsidP="00D310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901,</w:t>
            </w:r>
          </w:p>
          <w:p w14:paraId="2EF357C4" w14:textId="68AC4E9D" w:rsidR="004768C3" w:rsidRPr="00FC63EC" w:rsidRDefault="004768C3" w:rsidP="00D310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O99.811,</w:t>
            </w:r>
          </w:p>
          <w:p w14:paraId="24C6D4F6" w14:textId="39A028D4" w:rsidR="004768C3" w:rsidRPr="00FC63EC" w:rsidRDefault="004768C3" w:rsidP="00D310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900,</w:t>
            </w:r>
          </w:p>
          <w:p w14:paraId="6CE0CBA8" w14:textId="36E0B019" w:rsidR="004768C3" w:rsidRPr="00FC63EC" w:rsidRDefault="004768C3" w:rsidP="00D31090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800,</w:t>
            </w:r>
          </w:p>
        </w:tc>
      </w:tr>
      <w:tr w:rsidR="00FC63EC" w:rsidRPr="00FC63EC" w14:paraId="3214B0C9" w14:textId="06F1E040" w:rsidTr="005F5A9A">
        <w:tc>
          <w:tcPr>
            <w:tcW w:w="0" w:type="auto"/>
          </w:tcPr>
          <w:p w14:paraId="34735D8D" w14:textId="5C0B01EF" w:rsidR="005F5A9A" w:rsidRPr="00FC63EC" w:rsidRDefault="005F5A9A" w:rsidP="005F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Lung involvement of SLE</w:t>
            </w:r>
          </w:p>
        </w:tc>
        <w:tc>
          <w:tcPr>
            <w:tcW w:w="0" w:type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799"/>
            </w:tblGrid>
            <w:tr w:rsidR="00FC63EC" w:rsidRPr="00FC63EC" w14:paraId="69C825EB" w14:textId="77777777" w:rsidTr="005F5A9A">
              <w:trPr>
                <w:trHeight w:val="92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56165A" w14:textId="77777777" w:rsidR="005F5A9A" w:rsidRPr="00FC63EC" w:rsidRDefault="005F5A9A" w:rsidP="005F5A9A">
                  <w:pPr>
                    <w:rPr>
                      <w:rFonts w:ascii="Times New Roman" w:eastAsia="微软雅黑" w:hAnsi="Times New Roman" w:cs="Times New Roman"/>
                      <w:sz w:val="24"/>
                      <w:szCs w:val="24"/>
                    </w:rPr>
                  </w:pPr>
                  <w:r w:rsidRPr="00FC63EC">
                    <w:rPr>
                      <w:rFonts w:ascii="Times New Roman" w:eastAsia="微软雅黑" w:hAnsi="Times New Roman" w:cs="Times New Roman"/>
                      <w:sz w:val="24"/>
                      <w:szCs w:val="24"/>
                    </w:rPr>
                    <w:t xml:space="preserve">M32.103+J99.1, </w:t>
                  </w:r>
                </w:p>
                <w:p w14:paraId="5AA43D15" w14:textId="77777777" w:rsidR="005F5A9A" w:rsidRPr="00FC63EC" w:rsidRDefault="005F5A9A" w:rsidP="005F5A9A">
                  <w:pPr>
                    <w:rPr>
                      <w:rFonts w:ascii="Times New Roman" w:eastAsia="微软雅黑" w:hAnsi="Times New Roman" w:cs="Times New Roman"/>
                      <w:sz w:val="24"/>
                      <w:szCs w:val="24"/>
                    </w:rPr>
                  </w:pPr>
                  <w:r w:rsidRPr="00FC63EC">
                    <w:rPr>
                      <w:rFonts w:ascii="Times New Roman" w:eastAsia="微软雅黑" w:hAnsi="Times New Roman" w:cs="Times New Roman"/>
                      <w:sz w:val="24"/>
                      <w:szCs w:val="24"/>
                    </w:rPr>
                    <w:t xml:space="preserve">M32.115, </w:t>
                  </w:r>
                </w:p>
              </w:tc>
            </w:tr>
          </w:tbl>
          <w:p w14:paraId="32E9139B" w14:textId="77777777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0B9CDC" w14:textId="3E6399AA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07+J99.1, M32.104+J99.1, M32.111+K67.8</w:t>
            </w:r>
          </w:p>
        </w:tc>
        <w:tc>
          <w:tcPr>
            <w:tcW w:w="0" w:type="auto"/>
          </w:tcPr>
          <w:p w14:paraId="0E0ADAD0" w14:textId="77777777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03+J99.1*</w:t>
            </w:r>
          </w:p>
          <w:p w14:paraId="0834A03D" w14:textId="51791F0D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15+K67.8*</w:t>
            </w:r>
          </w:p>
        </w:tc>
      </w:tr>
      <w:tr w:rsidR="00FC63EC" w:rsidRPr="00FC63EC" w14:paraId="520C4B23" w14:textId="65F40559" w:rsidTr="00D31090">
        <w:trPr>
          <w:trHeight w:val="2171"/>
        </w:trPr>
        <w:tc>
          <w:tcPr>
            <w:tcW w:w="0" w:type="auto"/>
          </w:tcPr>
          <w:p w14:paraId="3F1A2928" w14:textId="525E3EB4" w:rsidR="005F5A9A" w:rsidRPr="00FC63EC" w:rsidRDefault="005F5A9A" w:rsidP="005F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Neurologic involvement of SLE</w:t>
            </w:r>
          </w:p>
        </w:tc>
        <w:tc>
          <w:tcPr>
            <w:tcW w:w="0" w:type="auto"/>
          </w:tcPr>
          <w:p w14:paraId="213268CB" w14:textId="77777777" w:rsidR="005F5A9A" w:rsidRPr="00FC63EC" w:rsidRDefault="005F5A9A" w:rsidP="005F5A9A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32.106+G63.5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32.107+G99.2,</w:t>
            </w: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13+H36.8, M32.114+G94.8</w:t>
            </w:r>
            <w:r w:rsidRPr="00FC63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,</w:t>
            </w:r>
          </w:p>
          <w:p w14:paraId="08D10DA3" w14:textId="740C9163" w:rsidR="005F5A9A" w:rsidRPr="00FC63EC" w:rsidRDefault="005F5A9A" w:rsidP="005F5A9A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10+G73.7</w:t>
            </w:r>
          </w:p>
        </w:tc>
        <w:tc>
          <w:tcPr>
            <w:tcW w:w="0" w:type="auto"/>
          </w:tcPr>
          <w:p w14:paraId="6572524A" w14:textId="5E761856" w:rsidR="005F5A9A" w:rsidRPr="00FC63EC" w:rsidRDefault="005F5A9A" w:rsidP="005F5A9A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32.108+G63.5, M32.110+G63.5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32.109+G99.2, F06.921, M32.101+G05.8</w:t>
            </w:r>
          </w:p>
        </w:tc>
        <w:tc>
          <w:tcPr>
            <w:tcW w:w="0" w:type="auto"/>
          </w:tcPr>
          <w:p w14:paraId="07633FF6" w14:textId="6D8799E9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06+G63.5* M32.107+G99.2*</w:t>
            </w:r>
          </w:p>
          <w:p w14:paraId="08C55ACE" w14:textId="059984C8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14+G94.8*</w:t>
            </w: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</w:p>
          <w:p w14:paraId="65429EFA" w14:textId="78C0B5FC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10+G73.7*,</w:t>
            </w:r>
          </w:p>
          <w:p w14:paraId="1357C8A7" w14:textId="56201F17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00x014+G73.7*,</w:t>
            </w:r>
          </w:p>
          <w:p w14:paraId="1116903A" w14:textId="77777777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F06.800x021</w:t>
            </w:r>
          </w:p>
          <w:p w14:paraId="5D7E0238" w14:textId="3B6F6CAF" w:rsidR="005F5A9A" w:rsidRPr="00FC63EC" w:rsidRDefault="005F5A9A" w:rsidP="005F5A9A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13+H36.8*</w:t>
            </w:r>
          </w:p>
        </w:tc>
      </w:tr>
      <w:tr w:rsidR="00FC63EC" w:rsidRPr="00FC63EC" w14:paraId="21796F8E" w14:textId="462804D8" w:rsidTr="00D31090">
        <w:tc>
          <w:tcPr>
            <w:tcW w:w="0" w:type="auto"/>
          </w:tcPr>
          <w:p w14:paraId="30233390" w14:textId="6C3E83A2" w:rsidR="005F5A9A" w:rsidRPr="00FC63EC" w:rsidRDefault="005F5A9A" w:rsidP="005F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Gastrointestinal involvement</w:t>
            </w:r>
          </w:p>
        </w:tc>
        <w:tc>
          <w:tcPr>
            <w:tcW w:w="0" w:type="auto"/>
          </w:tcPr>
          <w:p w14:paraId="734508C2" w14:textId="31EC934D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 xml:space="preserve">M32.108+K77.8, 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11+D77</w:t>
            </w:r>
            <w:r w:rsidRPr="00FC63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32.112+K93.8</w:t>
            </w:r>
          </w:p>
        </w:tc>
        <w:tc>
          <w:tcPr>
            <w:tcW w:w="0" w:type="auto"/>
          </w:tcPr>
          <w:p w14:paraId="3EF77827" w14:textId="07733665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K71.502,</w:t>
            </w: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 xml:space="preserve"> K73.201,</w:t>
            </w:r>
          </w:p>
        </w:tc>
        <w:tc>
          <w:tcPr>
            <w:tcW w:w="0" w:type="auto"/>
          </w:tcPr>
          <w:p w14:paraId="6ED1CDFB" w14:textId="77777777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08+K77.8*,</w:t>
            </w:r>
          </w:p>
          <w:p w14:paraId="22B214E2" w14:textId="77777777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K71.500x002</w:t>
            </w:r>
          </w:p>
          <w:p w14:paraId="51FEBC04" w14:textId="77777777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K73.200x001,</w:t>
            </w:r>
          </w:p>
          <w:p w14:paraId="7B76BA84" w14:textId="7B23BAE3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12+K93.8*,</w:t>
            </w:r>
          </w:p>
          <w:p w14:paraId="084EBEE5" w14:textId="08AEEC8F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M32.100x018+K93.8*</w:t>
            </w:r>
          </w:p>
        </w:tc>
      </w:tr>
      <w:tr w:rsidR="00FC63EC" w:rsidRPr="00FC63EC" w14:paraId="06447F5B" w14:textId="4FFE044C" w:rsidTr="00D31090">
        <w:tc>
          <w:tcPr>
            <w:tcW w:w="0" w:type="auto"/>
          </w:tcPr>
          <w:p w14:paraId="17535B56" w14:textId="5A9FABB5" w:rsidR="005F5A9A" w:rsidRPr="00FC63EC" w:rsidRDefault="005F5A9A" w:rsidP="005F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Heart involvement of SLE</w:t>
            </w:r>
          </w:p>
        </w:tc>
        <w:tc>
          <w:tcPr>
            <w:tcW w:w="0" w:type="auto"/>
          </w:tcPr>
          <w:p w14:paraId="27B27CE9" w14:textId="0774738D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M32.105+I32.8, M32.103+I43.8, 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M32.109+I39.8, </w:t>
            </w:r>
          </w:p>
        </w:tc>
        <w:tc>
          <w:tcPr>
            <w:tcW w:w="0" w:type="auto"/>
          </w:tcPr>
          <w:p w14:paraId="6032228A" w14:textId="1317BB1D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32.102+I32.8, M32.103+I41.8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32.106+I39.8</w:t>
            </w:r>
          </w:p>
        </w:tc>
        <w:tc>
          <w:tcPr>
            <w:tcW w:w="0" w:type="auto"/>
          </w:tcPr>
          <w:p w14:paraId="0579E277" w14:textId="77777777" w:rsidR="005F5A9A" w:rsidRPr="00FC63EC" w:rsidRDefault="005F5A9A" w:rsidP="005F5A9A">
            <w:pPr>
              <w:widowControl/>
              <w:spacing w:line="240" w:lineRule="atLeast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05+I32.8*, M32.109+I39.8*,</w:t>
            </w:r>
          </w:p>
          <w:p w14:paraId="5EF7BEC9" w14:textId="106E3EBC" w:rsidR="005F5A9A" w:rsidRPr="00FC63EC" w:rsidRDefault="005F5A9A" w:rsidP="005F5A9A">
            <w:pPr>
              <w:widowControl/>
              <w:spacing w:line="240" w:lineRule="atLeast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04+I43.8*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，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00x006+I39.8*</w:t>
            </w:r>
          </w:p>
        </w:tc>
      </w:tr>
      <w:tr w:rsidR="00FC63EC" w:rsidRPr="00FC63EC" w14:paraId="0EAAD2D3" w14:textId="615F036D" w:rsidTr="00D31090">
        <w:tc>
          <w:tcPr>
            <w:tcW w:w="0" w:type="auto"/>
          </w:tcPr>
          <w:p w14:paraId="0283F10D" w14:textId="2636F336" w:rsidR="005F5A9A" w:rsidRPr="00FC63EC" w:rsidRDefault="005F5A9A" w:rsidP="005F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Lupus nephritis</w:t>
            </w:r>
          </w:p>
        </w:tc>
        <w:tc>
          <w:tcPr>
            <w:tcW w:w="0" w:type="auto"/>
          </w:tcPr>
          <w:p w14:paraId="02251191" w14:textId="362905D5" w:rsidR="005F5A9A" w:rsidRPr="00FC63EC" w:rsidRDefault="005F5A9A" w:rsidP="005F5A9A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01+N08.5</w:t>
            </w:r>
            <w:r w:rsidRPr="00FC63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32.102+N16.4</w:t>
            </w:r>
            <w:r w:rsidRPr="00FC63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,</w:t>
            </w: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AE0881C" w14:textId="70696F10" w:rsidR="005F5A9A" w:rsidRPr="00FC63EC" w:rsidRDefault="005F5A9A" w:rsidP="005F5A9A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05+N08.5, M32.112+N08.5, M32.113+N16.4</w:t>
            </w:r>
          </w:p>
        </w:tc>
        <w:tc>
          <w:tcPr>
            <w:tcW w:w="0" w:type="auto"/>
          </w:tcPr>
          <w:p w14:paraId="61C4FC87" w14:textId="77777777" w:rsidR="005F5A9A" w:rsidRPr="00FC63EC" w:rsidRDefault="005F5A9A" w:rsidP="005F5A9A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C63EC">
              <w:rPr>
                <w:rFonts w:ascii="Times New Roman" w:hAnsi="Times New Roman" w:cs="Times New Roman"/>
                <w:sz w:val="22"/>
              </w:rPr>
              <w:t>M32.101+N08.5*</w:t>
            </w:r>
          </w:p>
          <w:p w14:paraId="151367B5" w14:textId="3574587E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2"/>
              </w:rPr>
              <w:t>M32.102+N16.4*</w:t>
            </w:r>
          </w:p>
        </w:tc>
      </w:tr>
      <w:tr w:rsidR="00FC63EC" w:rsidRPr="00FC63EC" w14:paraId="7E8E8A06" w14:textId="247E4EF1" w:rsidTr="00D31090">
        <w:tc>
          <w:tcPr>
            <w:tcW w:w="0" w:type="auto"/>
          </w:tcPr>
          <w:p w14:paraId="4BCF9160" w14:textId="474FA446" w:rsidR="005F5A9A" w:rsidRPr="00FC63EC" w:rsidRDefault="005F5A9A" w:rsidP="005F5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4"/>
                <w:szCs w:val="24"/>
              </w:rPr>
              <w:t>Hematological involvement of SLE</w:t>
            </w:r>
          </w:p>
        </w:tc>
        <w:tc>
          <w:tcPr>
            <w:tcW w:w="0" w:type="auto"/>
          </w:tcPr>
          <w:p w14:paraId="4DC9A1C4" w14:textId="5ED191A5" w:rsidR="005F5A9A" w:rsidRPr="00FC63EC" w:rsidRDefault="005F5A9A" w:rsidP="005F5A9A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eastAsia="微软雅黑" w:hAnsi="Times New Roman" w:cs="Times New Roman"/>
                <w:sz w:val="24"/>
                <w:szCs w:val="24"/>
              </w:rPr>
              <w:t>M32.111+D77</w:t>
            </w:r>
          </w:p>
        </w:tc>
        <w:tc>
          <w:tcPr>
            <w:tcW w:w="0" w:type="auto"/>
          </w:tcPr>
          <w:p w14:paraId="0DF5F18F" w14:textId="77777777" w:rsidR="005F5A9A" w:rsidRPr="00FC63EC" w:rsidRDefault="005F5A9A" w:rsidP="005F5A9A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A73245" w14:textId="1AB6F582" w:rsidR="005F5A9A" w:rsidRPr="00FC63EC" w:rsidRDefault="005F5A9A" w:rsidP="005F5A9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C63EC">
              <w:rPr>
                <w:rFonts w:ascii="Times New Roman" w:hAnsi="Times New Roman" w:cs="Times New Roman"/>
                <w:sz w:val="22"/>
              </w:rPr>
              <w:t>M32.111+D77*</w:t>
            </w:r>
          </w:p>
        </w:tc>
      </w:tr>
    </w:tbl>
    <w:p w14:paraId="57B4CF31" w14:textId="764A4F54" w:rsidR="00262540" w:rsidRPr="00B6456A" w:rsidRDefault="00262540" w:rsidP="00D3109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62540">
        <w:rPr>
          <w:rFonts w:ascii="Times New Roman" w:hAnsi="Times New Roman" w:cs="Times New Roman"/>
          <w:kern w:val="0"/>
          <w:sz w:val="24"/>
          <w:szCs w:val="24"/>
        </w:rPr>
        <w:t>Abbreviations:</w:t>
      </w:r>
      <w:r w:rsidR="000D5483">
        <w:rPr>
          <w:rFonts w:ascii="Times New Roman" w:hAnsi="Times New Roman" w:cs="Times New Roman"/>
          <w:kern w:val="0"/>
          <w:sz w:val="24"/>
          <w:szCs w:val="24"/>
        </w:rPr>
        <w:t xml:space="preserve"> SLE </w:t>
      </w:r>
      <w:r w:rsidR="00B6456A" w:rsidRPr="00B6456A">
        <w:rPr>
          <w:rFonts w:ascii="Times New Roman" w:hAnsi="Times New Roman" w:cs="Times New Roman" w:hint="eastAsia"/>
          <w:kern w:val="0"/>
          <w:sz w:val="24"/>
          <w:szCs w:val="24"/>
        </w:rPr>
        <w:t xml:space="preserve">systemic lupus </w:t>
      </w:r>
      <w:r w:rsidR="00B6456A" w:rsidRPr="00B6456A">
        <w:rPr>
          <w:rFonts w:ascii="Times New Roman" w:hAnsi="Times New Roman" w:cs="Times New Roman"/>
          <w:kern w:val="0"/>
          <w:sz w:val="24"/>
          <w:szCs w:val="24"/>
        </w:rPr>
        <w:t>erythematosus</w:t>
      </w:r>
    </w:p>
    <w:p w14:paraId="62B826D8" w14:textId="1A4DD5F6" w:rsidR="00D3172D" w:rsidRPr="00262540" w:rsidRDefault="00D3172D" w:rsidP="00D31090">
      <w:pPr>
        <w:rPr>
          <w:rFonts w:ascii="Times New Roman" w:hAnsi="Times New Roman" w:cs="Times New Roman"/>
          <w:sz w:val="24"/>
          <w:szCs w:val="24"/>
        </w:rPr>
      </w:pPr>
    </w:p>
    <w:sectPr w:rsidR="00D3172D" w:rsidRPr="00262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5C1B89" w14:textId="77777777" w:rsidR="00452F41" w:rsidRDefault="00452F41" w:rsidP="00D3172D">
      <w:r>
        <w:separator/>
      </w:r>
    </w:p>
  </w:endnote>
  <w:endnote w:type="continuationSeparator" w:id="0">
    <w:p w14:paraId="16E691FB" w14:textId="77777777" w:rsidR="00452F41" w:rsidRDefault="00452F41" w:rsidP="00D31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8A56F" w14:textId="77777777" w:rsidR="00452F41" w:rsidRDefault="00452F41" w:rsidP="00D3172D">
      <w:r>
        <w:separator/>
      </w:r>
    </w:p>
  </w:footnote>
  <w:footnote w:type="continuationSeparator" w:id="0">
    <w:p w14:paraId="2BE895BF" w14:textId="77777777" w:rsidR="00452F41" w:rsidRDefault="00452F41" w:rsidP="00D31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09"/>
    <w:rsid w:val="00032E37"/>
    <w:rsid w:val="000644EB"/>
    <w:rsid w:val="00095DA0"/>
    <w:rsid w:val="000A54F4"/>
    <w:rsid w:val="000D2F6C"/>
    <w:rsid w:val="000D5483"/>
    <w:rsid w:val="000F7ECE"/>
    <w:rsid w:val="001233D8"/>
    <w:rsid w:val="001915A3"/>
    <w:rsid w:val="001C3C74"/>
    <w:rsid w:val="001C5BD8"/>
    <w:rsid w:val="001F7007"/>
    <w:rsid w:val="0022302A"/>
    <w:rsid w:val="00262540"/>
    <w:rsid w:val="002643CC"/>
    <w:rsid w:val="00275B4F"/>
    <w:rsid w:val="003B0F1A"/>
    <w:rsid w:val="00410BAC"/>
    <w:rsid w:val="004124E8"/>
    <w:rsid w:val="004276CE"/>
    <w:rsid w:val="00436502"/>
    <w:rsid w:val="00452F41"/>
    <w:rsid w:val="004768C3"/>
    <w:rsid w:val="004A0B7B"/>
    <w:rsid w:val="004C5BBB"/>
    <w:rsid w:val="004F2B8A"/>
    <w:rsid w:val="005229DC"/>
    <w:rsid w:val="00586D7B"/>
    <w:rsid w:val="005A3855"/>
    <w:rsid w:val="005F5A9A"/>
    <w:rsid w:val="006038CE"/>
    <w:rsid w:val="0069517E"/>
    <w:rsid w:val="006B5DD6"/>
    <w:rsid w:val="006C3E8A"/>
    <w:rsid w:val="006C708F"/>
    <w:rsid w:val="00892090"/>
    <w:rsid w:val="008E261B"/>
    <w:rsid w:val="008F098E"/>
    <w:rsid w:val="009C3329"/>
    <w:rsid w:val="00A41069"/>
    <w:rsid w:val="00A819A2"/>
    <w:rsid w:val="00AE55C6"/>
    <w:rsid w:val="00AF069B"/>
    <w:rsid w:val="00B141CD"/>
    <w:rsid w:val="00B6456A"/>
    <w:rsid w:val="00B70254"/>
    <w:rsid w:val="00BC5581"/>
    <w:rsid w:val="00BE2633"/>
    <w:rsid w:val="00BF16D7"/>
    <w:rsid w:val="00C23509"/>
    <w:rsid w:val="00C956ED"/>
    <w:rsid w:val="00CB7106"/>
    <w:rsid w:val="00D31090"/>
    <w:rsid w:val="00D3172D"/>
    <w:rsid w:val="00D53002"/>
    <w:rsid w:val="00D97873"/>
    <w:rsid w:val="00DA1909"/>
    <w:rsid w:val="00DA6E93"/>
    <w:rsid w:val="00DC475D"/>
    <w:rsid w:val="00E5713A"/>
    <w:rsid w:val="00E96E6D"/>
    <w:rsid w:val="00F42A3E"/>
    <w:rsid w:val="00F47767"/>
    <w:rsid w:val="00F71F41"/>
    <w:rsid w:val="00FB604C"/>
    <w:rsid w:val="00FC63EC"/>
    <w:rsid w:val="00FD75C0"/>
    <w:rsid w:val="00FF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A779E"/>
  <w15:chartTrackingRefBased/>
  <w15:docId w15:val="{C32536D3-D798-4EF1-A3C6-8960AC5E2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7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72D"/>
    <w:rPr>
      <w:sz w:val="18"/>
      <w:szCs w:val="18"/>
    </w:rPr>
  </w:style>
  <w:style w:type="table" w:styleId="a7">
    <w:name w:val="Table Grid"/>
    <w:basedOn w:val="a1"/>
    <w:uiPriority w:val="39"/>
    <w:rsid w:val="00D31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71F4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71F4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71F41"/>
  </w:style>
  <w:style w:type="paragraph" w:styleId="ab">
    <w:name w:val="annotation subject"/>
    <w:basedOn w:val="a9"/>
    <w:next w:val="a9"/>
    <w:link w:val="ac"/>
    <w:uiPriority w:val="99"/>
    <w:semiHidden/>
    <w:unhideWhenUsed/>
    <w:rsid w:val="00F71F4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71F4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71F4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71F41"/>
    <w:rPr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F42A3E"/>
    <w:rPr>
      <w:color w:val="0000FF"/>
      <w:u w:val="single"/>
    </w:rPr>
  </w:style>
  <w:style w:type="character" w:styleId="af0">
    <w:name w:val="Emphasis"/>
    <w:basedOn w:val="a0"/>
    <w:uiPriority w:val="20"/>
    <w:qFormat/>
    <w:rsid w:val="00F42A3E"/>
    <w:rPr>
      <w:i/>
      <w:iCs/>
    </w:rPr>
  </w:style>
  <w:style w:type="character" w:customStyle="1" w:styleId="h2">
    <w:name w:val="h2"/>
    <w:basedOn w:val="a0"/>
    <w:rsid w:val="00BE2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9BAF3-7F95-41EB-A895-AD687BAA5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n</dc:creator>
  <cp:keywords/>
  <dc:description/>
  <cp:lastModifiedBy>ying</cp:lastModifiedBy>
  <cp:revision>9</cp:revision>
  <dcterms:created xsi:type="dcterms:W3CDTF">2021-02-23T04:31:00Z</dcterms:created>
  <dcterms:modified xsi:type="dcterms:W3CDTF">2021-02-23T08:27:00Z</dcterms:modified>
</cp:coreProperties>
</file>